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</w:rPr>
        <w:t xml:space="preserve">Additional File 1: </w:t>
      </w:r>
      <w:r w:rsidRPr="00B66576">
        <w:rPr>
          <w:rFonts w:ascii="Times New Roman" w:eastAsia="Calibri" w:hAnsi="Times New Roman" w:cs="Times New Roman"/>
        </w:rPr>
        <w:t>Flow chart of the Study Population selection</w: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4D2611" wp14:editId="4CBA1EE2">
                <wp:simplePos x="0" y="0"/>
                <wp:positionH relativeFrom="column">
                  <wp:posOffset>3548380</wp:posOffset>
                </wp:positionH>
                <wp:positionV relativeFrom="paragraph">
                  <wp:posOffset>244474</wp:posOffset>
                </wp:positionV>
                <wp:extent cx="2179955" cy="2181225"/>
                <wp:effectExtent l="0" t="0" r="10795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9955" cy="21812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66576" w:rsidRPr="00A53403" w:rsidRDefault="00B66576" w:rsidP="00A43CD5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Lost to follow-up for: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Death (n=135);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 xml:space="preserve">Health problems (n=54); 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Untraceable or moved out of the area (n=44);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Not invited because of missing echocardiography at baseline (n=24);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Other or unknown reasons (n=1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0A4D2611" id="Rounded Rectangle 6" o:spid="_x0000_s1026" style="position:absolute;margin-left:279.4pt;margin-top:19.25pt;width:171.65pt;height:171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" fillcolor="window" strokecolor="windowText" strokeweight=".25pt">
                <v:textbox>
                  <w:txbxContent>
                    <w:p w:rsidR="00B66576" w:rsidRPr="00A53403" w:rsidRDefault="00B66576" w:rsidP="00A43CD5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Lost to follow-up for: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Death (n=135);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 xml:space="preserve">Health problems (n=54); 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Untraceable or moved out of the area (n=44);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Not invited because of missing echocardiography at baseline (n=24);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Other or unknown reasons (n=136)</w:t>
                      </w:r>
                    </w:p>
                  </w:txbxContent>
                </v:textbox>
              </v:roundrect>
            </w:pict>
          </mc:Fallback>
        </mc:AlternateContent>
      </w: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3FB399" wp14:editId="75D9B2D8">
                <wp:simplePos x="0" y="0"/>
                <wp:positionH relativeFrom="column">
                  <wp:posOffset>-33020</wp:posOffset>
                </wp:positionH>
                <wp:positionV relativeFrom="paragraph">
                  <wp:posOffset>244475</wp:posOffset>
                </wp:positionV>
                <wp:extent cx="2631440" cy="552450"/>
                <wp:effectExtent l="0" t="0" r="1651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1440" cy="5524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66576" w:rsidRPr="00A53403" w:rsidRDefault="00B66576" w:rsidP="00A43CD5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articipants of the Hoorn study, baseline (2000-2001 (n = 831)</w:t>
                            </w:r>
                          </w:p>
                          <w:p w:rsidR="00B66576" w:rsidRPr="00A47083" w:rsidRDefault="00B66576" w:rsidP="00A43CD5">
                            <w:pPr>
                              <w:spacing w:line="240" w:lineRule="auto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1B3FB399" id="Rounded Rectangle 2" o:spid="_x0000_s1027" style="position:absolute;margin-left:-2.6pt;margin-top:19.25pt;width:207.2pt;height:4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" fillcolor="window" strokecolor="windowText" strokeweight=".25pt">
                <v:textbox>
                  <w:txbxContent>
                    <w:p w:rsidR="00B66576" w:rsidRPr="00A53403" w:rsidRDefault="00B66576" w:rsidP="00A43CD5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  <w:lang w:val="en-GB"/>
                        </w:rPr>
                        <w:t>Participants of the Hoorn study, baseline (2000-2001 (n = 831)</w:t>
                      </w:r>
                    </w:p>
                    <w:p w:rsidR="00B66576" w:rsidRPr="00A47083" w:rsidRDefault="00B66576" w:rsidP="00A43CD5">
                      <w:pPr>
                        <w:spacing w:line="240" w:lineRule="auto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AF0680" wp14:editId="4499240E">
                <wp:simplePos x="0" y="0"/>
                <wp:positionH relativeFrom="column">
                  <wp:posOffset>1256030</wp:posOffset>
                </wp:positionH>
                <wp:positionV relativeFrom="paragraph">
                  <wp:posOffset>24765</wp:posOffset>
                </wp:positionV>
                <wp:extent cx="635" cy="1908810"/>
                <wp:effectExtent l="76200" t="0" r="94615" b="533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90881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118410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98.9pt;margin-top:1.95pt;width:.05pt;height:15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">
                <v:stroke endarrow="block"/>
              </v:shape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0918D5" wp14:editId="720A84DC">
                <wp:simplePos x="0" y="0"/>
                <wp:positionH relativeFrom="column">
                  <wp:posOffset>1256665</wp:posOffset>
                </wp:positionH>
                <wp:positionV relativeFrom="paragraph">
                  <wp:posOffset>60960</wp:posOffset>
                </wp:positionV>
                <wp:extent cx="2298700" cy="0"/>
                <wp:effectExtent l="0" t="76200" r="2540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87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09E7FE4" id="Straight Arrow Connector 17" o:spid="_x0000_s1026" type="#_x0000_t32" style="position:absolute;margin-left:98.95pt;margin-top:4.8pt;width:181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">
                <v:stroke endarrow="block"/>
              </v:shape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97D1D4" wp14:editId="135966B1">
                <wp:simplePos x="0" y="0"/>
                <wp:positionH relativeFrom="column">
                  <wp:posOffset>-34925</wp:posOffset>
                </wp:positionH>
                <wp:positionV relativeFrom="paragraph">
                  <wp:posOffset>340995</wp:posOffset>
                </wp:positionV>
                <wp:extent cx="2627630" cy="615950"/>
                <wp:effectExtent l="0" t="0" r="20320" b="1270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7630" cy="615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66576" w:rsidRPr="00A53403" w:rsidRDefault="00B66576" w:rsidP="00A43C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articipants of the Hoorn study, follow-up 2008-2009 (n = 4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1897D1D4" id="Rounded Rectangle 10" o:spid="_x0000_s1028" style="position:absolute;margin-left:-2.75pt;margin-top:26.85pt;width:206.9pt;height:4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" fillcolor="window" strokecolor="windowText" strokeweight=".25pt">
                <v:textbox>
                  <w:txbxContent>
                    <w:p w:rsidR="00B66576" w:rsidRPr="00A53403" w:rsidRDefault="00B66576" w:rsidP="00A43CD5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  <w:lang w:val="en-GB"/>
                        </w:rPr>
                        <w:t>Participants of the Hoorn study, follow-up 2008-2009 (n = 438)</w:t>
                      </w:r>
                    </w:p>
                  </w:txbxContent>
                </v:textbox>
              </v:roundrect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C56260" wp14:editId="1A5BE10F">
                <wp:simplePos x="0" y="0"/>
                <wp:positionH relativeFrom="column">
                  <wp:posOffset>1257300</wp:posOffset>
                </wp:positionH>
                <wp:positionV relativeFrom="paragraph">
                  <wp:posOffset>234950</wp:posOffset>
                </wp:positionV>
                <wp:extent cx="0" cy="1621790"/>
                <wp:effectExtent l="76200" t="0" r="57150" b="5461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2179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7017A50" id="Straight Arrow Connector 8" o:spid="_x0000_s1026" type="#_x0000_t32" style="position:absolute;margin-left:99pt;margin-top:18.5pt;width:0;height:127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" strokecolor="windowText">
                <v:stroke endarrow="block"/>
              </v:shape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D5AA4E" wp14:editId="0CF35279">
                <wp:simplePos x="0" y="0"/>
                <wp:positionH relativeFrom="column">
                  <wp:posOffset>3510280</wp:posOffset>
                </wp:positionH>
                <wp:positionV relativeFrom="paragraph">
                  <wp:posOffset>31750</wp:posOffset>
                </wp:positionV>
                <wp:extent cx="2193290" cy="1743075"/>
                <wp:effectExtent l="0" t="0" r="16510" b="2857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3290" cy="17430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66576" w:rsidRPr="00A53403" w:rsidRDefault="00B66576" w:rsidP="00A43CD5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Excluded for: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Missing data on Vitamin K status (n=29);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Missing data on Vitamin K  intake (n=7);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ind w:left="18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 xml:space="preserve">Unsatisfactory </w:t>
                            </w:r>
                            <w:proofErr w:type="spellStart"/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echocardioraphy</w:t>
                            </w:r>
                            <w:proofErr w:type="spellEnd"/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 xml:space="preserve"> at follow-up (n=4)</w:t>
                            </w:r>
                          </w:p>
                          <w:p w:rsidR="00B66576" w:rsidRDefault="00B66576" w:rsidP="00A43CD5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51D5AA4E" id="Rounded Rectangle 12" o:spid="_x0000_s1029" style="position:absolute;margin-left:276.4pt;margin-top:2.5pt;width:172.7pt;height:13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" fillcolor="window" strokecolor="windowText" strokeweight=".25pt">
                <v:textbox>
                  <w:txbxContent>
                    <w:p w:rsidR="00B66576" w:rsidRPr="00A53403" w:rsidRDefault="00B66576" w:rsidP="00A43CD5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Excluded for: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Missing data on Vitamin K status (n=29);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Missing data on Vitamin K  intake (n=7);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ind w:left="180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Unsatisfactory echocardioraphy at follow-up (n=4)</w:t>
                      </w:r>
                    </w:p>
                    <w:p w:rsidR="00B66576" w:rsidRDefault="00B66576" w:rsidP="00A43CD5">
                      <w:pPr>
                        <w:spacing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AFA127" wp14:editId="05C65407">
                <wp:simplePos x="0" y="0"/>
                <wp:positionH relativeFrom="column">
                  <wp:posOffset>1256030</wp:posOffset>
                </wp:positionH>
                <wp:positionV relativeFrom="paragraph">
                  <wp:posOffset>208280</wp:posOffset>
                </wp:positionV>
                <wp:extent cx="225869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8695" cy="0"/>
                        </a:xfrm>
                        <a:prstGeom prst="straightConnector1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A9C7DEF" id="Straight Arrow Connector 14" o:spid="_x0000_s1026" type="#_x0000_t32" style="position:absolute;margin-left:98.9pt;margin-top:16.4pt;width:177.8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" strokecolor="windowText" strokeweight=".25pt">
                <v:stroke endarrow="block"/>
              </v:shape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r w:rsidRPr="00B66576"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923197" wp14:editId="1785254E">
                <wp:simplePos x="0" y="0"/>
                <wp:positionH relativeFrom="column">
                  <wp:posOffset>-52070</wp:posOffset>
                </wp:positionH>
                <wp:positionV relativeFrom="paragraph">
                  <wp:posOffset>234314</wp:posOffset>
                </wp:positionV>
                <wp:extent cx="2627630" cy="1323975"/>
                <wp:effectExtent l="19050" t="19050" r="20320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7630" cy="13239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66576" w:rsidRPr="00A53403" w:rsidRDefault="00B66576" w:rsidP="00A43C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B50DB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Study population</w:t>
                            </w:r>
                            <w:r w:rsidRPr="00A53403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: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Analyses on vitamin K status (n=405)</w:t>
                            </w:r>
                          </w:p>
                          <w:p w:rsidR="00B66576" w:rsidRPr="00A53403" w:rsidRDefault="00B66576" w:rsidP="00A43CD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3403">
                              <w:rPr>
                                <w:rFonts w:ascii="Times New Roman" w:hAnsi="Times New Roman" w:cs="Times New Roman"/>
                              </w:rPr>
                              <w:t>Analyses on vitamin K intake (n=427)</w:t>
                            </w:r>
                          </w:p>
                          <w:p w:rsidR="00B66576" w:rsidRPr="006E2BCF" w:rsidRDefault="00B66576" w:rsidP="00A43C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24923197" id="Rounded Rectangle 3" o:spid="_x0000_s1030" style="position:absolute;margin-left:-4.1pt;margin-top:18.45pt;width:206.9pt;height:104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" fillcolor="window" strokecolor="#0d0d0d" strokeweight="2.25pt">
                <v:textbox>
                  <w:txbxContent>
                    <w:p w:rsidR="00B66576" w:rsidRPr="00A53403" w:rsidRDefault="00B66576" w:rsidP="00A43CD5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B50DB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Study population</w:t>
                      </w:r>
                      <w:r w:rsidRPr="00A53403">
                        <w:rPr>
                          <w:rFonts w:ascii="Times New Roman" w:hAnsi="Times New Roman" w:cs="Times New Roman"/>
                          <w:lang w:val="en-GB"/>
                        </w:rPr>
                        <w:t>: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Analyses on vitamin K status (n=405)</w:t>
                      </w:r>
                    </w:p>
                    <w:p w:rsidR="00B66576" w:rsidRPr="00A53403" w:rsidRDefault="00B66576" w:rsidP="00A43CD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53403">
                        <w:rPr>
                          <w:rFonts w:ascii="Times New Roman" w:hAnsi="Times New Roman" w:cs="Times New Roman"/>
                        </w:rPr>
                        <w:t>Analyses on vitamin K intake (n=427)</w:t>
                      </w:r>
                    </w:p>
                    <w:p w:rsidR="00B66576" w:rsidRPr="006E2BCF" w:rsidRDefault="00B66576" w:rsidP="00A43CD5"/>
                  </w:txbxContent>
                </v:textbox>
              </v:roundrect>
            </w:pict>
          </mc:Fallback>
        </mc:AlternateContent>
      </w: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</w:p>
    <w:p w:rsidR="00A43CD5" w:rsidRPr="00B66576" w:rsidRDefault="00A43CD5" w:rsidP="00A43CD5">
      <w:pPr>
        <w:suppressAutoHyphens/>
        <w:spacing w:after="0" w:line="480" w:lineRule="auto"/>
        <w:contextualSpacing/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sectPr w:rsidR="00A43CD5" w:rsidRPr="00B66576" w:rsidSect="009B34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576" w:rsidRDefault="00B66576">
      <w:pPr>
        <w:spacing w:after="0" w:line="240" w:lineRule="auto"/>
      </w:pPr>
      <w:r>
        <w:separator/>
      </w:r>
    </w:p>
  </w:endnote>
  <w:endnote w:type="continuationSeparator" w:id="0">
    <w:p w:rsidR="00B66576" w:rsidRDefault="00B665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97097629"/>
      <w:docPartObj>
        <w:docPartGallery w:val="Page Numbers (Bottom of Page)"/>
        <w:docPartUnique/>
      </w:docPartObj>
    </w:sdtPr>
    <w:sdtEndPr/>
    <w:sdtContent>
      <w:p w:rsidR="00B66576" w:rsidRPr="00986B52" w:rsidRDefault="00B66576">
        <w:pPr>
          <w:pStyle w:val="Footer"/>
          <w:jc w:val="center"/>
          <w:rPr>
            <w:rFonts w:ascii="Times New Roman" w:hAnsi="Times New Roman" w:cs="Times New Roman"/>
          </w:rPr>
        </w:pPr>
        <w:r w:rsidRPr="00986B52">
          <w:rPr>
            <w:rFonts w:ascii="Times New Roman" w:hAnsi="Times New Roman" w:cs="Times New Roman"/>
          </w:rPr>
          <w:fldChar w:fldCharType="begin"/>
        </w:r>
        <w:r w:rsidRPr="00986B52">
          <w:rPr>
            <w:rFonts w:ascii="Times New Roman" w:hAnsi="Times New Roman" w:cs="Times New Roman"/>
          </w:rPr>
          <w:instrText>PAGE   \* MERGEFORMAT</w:instrText>
        </w:r>
        <w:r w:rsidRPr="00986B52">
          <w:rPr>
            <w:rFonts w:ascii="Times New Roman" w:hAnsi="Times New Roman" w:cs="Times New Roman"/>
          </w:rPr>
          <w:fldChar w:fldCharType="separate"/>
        </w:r>
        <w:r w:rsidR="008F71D5">
          <w:rPr>
            <w:rFonts w:ascii="Times New Roman" w:hAnsi="Times New Roman" w:cs="Times New Roman"/>
            <w:noProof/>
          </w:rPr>
          <w:t>1</w:t>
        </w:r>
        <w:r w:rsidRPr="00986B5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576" w:rsidRDefault="00B66576">
      <w:pPr>
        <w:spacing w:after="0" w:line="240" w:lineRule="auto"/>
      </w:pPr>
      <w:r>
        <w:separator/>
      </w:r>
    </w:p>
  </w:footnote>
  <w:footnote w:type="continuationSeparator" w:id="0">
    <w:p w:rsidR="00B66576" w:rsidRDefault="00B665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87950"/>
    <w:multiLevelType w:val="hybridMultilevel"/>
    <w:tmpl w:val="F0DE28B6"/>
    <w:lvl w:ilvl="0" w:tplc="1BA4E328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067635"/>
    <w:multiLevelType w:val="hybridMultilevel"/>
    <w:tmpl w:val="2B2ED27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9D5"/>
    <w:rsid w:val="000A6409"/>
    <w:rsid w:val="000B752B"/>
    <w:rsid w:val="00111D21"/>
    <w:rsid w:val="00112981"/>
    <w:rsid w:val="00291383"/>
    <w:rsid w:val="002D2B89"/>
    <w:rsid w:val="0043053F"/>
    <w:rsid w:val="00441150"/>
    <w:rsid w:val="00487C1A"/>
    <w:rsid w:val="004B3049"/>
    <w:rsid w:val="00560F27"/>
    <w:rsid w:val="00565010"/>
    <w:rsid w:val="006B67DA"/>
    <w:rsid w:val="008F71D5"/>
    <w:rsid w:val="009B3465"/>
    <w:rsid w:val="00A329D5"/>
    <w:rsid w:val="00A43CD5"/>
    <w:rsid w:val="00AF7AB8"/>
    <w:rsid w:val="00B66576"/>
    <w:rsid w:val="00BF5BB6"/>
    <w:rsid w:val="00C00C3C"/>
    <w:rsid w:val="00C04B55"/>
    <w:rsid w:val="00C505FE"/>
    <w:rsid w:val="00C5246A"/>
    <w:rsid w:val="00CF49E0"/>
    <w:rsid w:val="00D45465"/>
    <w:rsid w:val="00D81688"/>
    <w:rsid w:val="00F976A1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29D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A329D5"/>
  </w:style>
  <w:style w:type="character" w:styleId="LineNumber">
    <w:name w:val="line number"/>
    <w:basedOn w:val="DefaultParagraphFont"/>
    <w:uiPriority w:val="99"/>
    <w:semiHidden/>
    <w:unhideWhenUsed/>
    <w:rsid w:val="00A329D5"/>
  </w:style>
  <w:style w:type="paragraph" w:styleId="ListParagraph">
    <w:name w:val="List Paragraph"/>
    <w:basedOn w:val="Normal"/>
    <w:uiPriority w:val="34"/>
    <w:qFormat/>
    <w:rsid w:val="00A329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1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1D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 Canto, E. (Elisa)</dc:creator>
  <cp:lastModifiedBy>749797</cp:lastModifiedBy>
  <cp:revision>2</cp:revision>
  <dcterms:created xsi:type="dcterms:W3CDTF">2021-10-12T16:55:00Z</dcterms:created>
  <dcterms:modified xsi:type="dcterms:W3CDTF">2021-10-12T16:55:00Z</dcterms:modified>
</cp:coreProperties>
</file>